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26" w:type="dxa"/>
        <w:tblInd w:w="96" w:type="dxa"/>
        <w:tblLook w:val="04A0" w:firstRow="1" w:lastRow="0" w:firstColumn="1" w:lastColumn="0" w:noHBand="0" w:noVBand="1"/>
      </w:tblPr>
      <w:tblGrid>
        <w:gridCol w:w="4199"/>
        <w:gridCol w:w="2174"/>
        <w:gridCol w:w="2053"/>
      </w:tblGrid>
      <w:tr w:rsidR="00D0442D" w:rsidRPr="00D0442D" w14:paraId="3B5CF23D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C3ED8" w14:textId="3511F10C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immune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3D144" w14:textId="51ACCFA1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cor</w:t>
            </w:r>
            <w:proofErr w:type="spellEnd"/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FEDA6" w14:textId="197244BF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pvalue</w:t>
            </w:r>
            <w:proofErr w:type="spellEnd"/>
          </w:p>
        </w:tc>
      </w:tr>
      <w:tr w:rsidR="00D0442D" w:rsidRPr="00D0442D" w14:paraId="1DEDB51E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5EE71" w14:textId="2F451294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 xml:space="preserve">B 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cell_TIMER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94E8C" w14:textId="30C097C3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-0.21436459522650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74779" w14:textId="553D9B5E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00540009408879218</w:t>
            </w:r>
          </w:p>
        </w:tc>
      </w:tr>
      <w:tr w:rsidR="00D0442D" w:rsidRPr="00D0442D" w14:paraId="7DA92429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9F04D" w14:textId="040661C6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Macrophage_TIMER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4A0DA" w14:textId="7EB6306B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27071319964480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B8DBC" w14:textId="12B85C4A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1.07671623440101e-05</w:t>
            </w:r>
          </w:p>
        </w:tc>
      </w:tr>
      <w:tr w:rsidR="00D0442D" w:rsidRPr="00D0442D" w14:paraId="1825E638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D21F1" w14:textId="6F920022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 xml:space="preserve">B cell 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plasma_CIBERSORT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C0DDE" w14:textId="7F9FA2AD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-0.1668952974447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CC608" w14:textId="2DEC1D0D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073331434293921</w:t>
            </w:r>
          </w:p>
        </w:tc>
      </w:tr>
      <w:tr w:rsidR="00D0442D" w:rsidRPr="00D0442D" w14:paraId="26726608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DA67F" w14:textId="2487E7A2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 xml:space="preserve">T cell follicular 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helper_CIBERSORT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919CD" w14:textId="54E8D666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-0.25378324611919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F81C7" w14:textId="5CC89CC9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3.85151180561204e-05</w:t>
            </w:r>
          </w:p>
        </w:tc>
      </w:tr>
      <w:tr w:rsidR="00D0442D" w:rsidRPr="00D0442D" w14:paraId="5CE8CD0B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0FB9E" w14:textId="32EF419B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 xml:space="preserve">NK cell 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activated_CIBERSORT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188CB" w14:textId="6E119D9C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-0.13370300837358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9B244" w14:textId="6A630A93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321450083376053</w:t>
            </w:r>
          </w:p>
        </w:tc>
      </w:tr>
      <w:tr w:rsidR="00D0442D" w:rsidRPr="00D0442D" w14:paraId="7146BAD6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EFFE0" w14:textId="4426A6D6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Macrophage M1_CIBERSOR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B2F42" w14:textId="0B11913C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-0.27505401758573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0CC9E" w14:textId="024FF285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7.65680303105727e-06</w:t>
            </w:r>
          </w:p>
        </w:tc>
      </w:tr>
      <w:tr w:rsidR="00D0442D" w:rsidRPr="00D0442D" w14:paraId="61952A07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AA43F" w14:textId="316F0707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Macrophage M2_CIBERSOR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BCC25" w14:textId="7D2B563B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21205254690308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37751" w14:textId="208E33DD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00621882453285634</w:t>
            </w:r>
          </w:p>
        </w:tc>
      </w:tr>
      <w:tr w:rsidR="00D0442D" w:rsidRPr="00D0442D" w14:paraId="73EAC21A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A32F3" w14:textId="601F39A4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 xml:space="preserve">Myeloid dendritic cell 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activated_CIBERSORT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1570B" w14:textId="176CFBA4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-0.19674855017121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4EE66" w14:textId="232B58E9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0152552759228507</w:t>
            </w:r>
          </w:p>
        </w:tc>
      </w:tr>
      <w:tr w:rsidR="00D0442D" w:rsidRPr="00D0442D" w14:paraId="5CA0B3B2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553D0" w14:textId="533664E5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 xml:space="preserve">B cell 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plasma_CIBERSORT</w:t>
            </w:r>
            <w:proofErr w:type="spellEnd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-AB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D097D" w14:textId="18F23B5A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-0.18399116792040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1B95C" w14:textId="48E61C1A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0307100116696247</w:t>
            </w:r>
          </w:p>
        </w:tc>
      </w:tr>
      <w:tr w:rsidR="00D0442D" w:rsidRPr="00D0442D" w14:paraId="3A717494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AAA21" w14:textId="713DD169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 xml:space="preserve">T cell follicular 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helper_CIBERSORT</w:t>
            </w:r>
            <w:proofErr w:type="spellEnd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-AB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D6E22" w14:textId="339C14D7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-0.25321061613572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6E665" w14:textId="55328FEF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4.01510900930669e-05</w:t>
            </w:r>
          </w:p>
        </w:tc>
      </w:tr>
      <w:tr w:rsidR="00D0442D" w:rsidRPr="00D0442D" w14:paraId="44ACA09D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21AF9" w14:textId="1E949196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Macrophage M1_CIBERSORT-AB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187B1" w14:textId="13F20462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-0.2122560318195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F64D8" w14:textId="5A348354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00614240540965346</w:t>
            </w:r>
          </w:p>
        </w:tc>
      </w:tr>
      <w:tr w:rsidR="00D0442D" w:rsidRPr="00D0442D" w14:paraId="41E34199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A817A" w14:textId="10656EAA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 xml:space="preserve">Myeloid dendritic cell 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activated_CIBERSORT</w:t>
            </w:r>
            <w:proofErr w:type="spellEnd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-AB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5E204" w14:textId="7561D324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-0.18403151614836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C6BE0" w14:textId="789117F9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0306442205941399</w:t>
            </w:r>
          </w:p>
        </w:tc>
      </w:tr>
      <w:tr w:rsidR="00D0442D" w:rsidRPr="00D0442D" w14:paraId="6DDF472A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86086" w14:textId="641C70C2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Monocyte_QUANTISEQ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BDBA2" w14:textId="5FD1EDE2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-0.16250365354196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59F5A" w14:textId="77B4A179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0905945753319393</w:t>
            </w:r>
          </w:p>
        </w:tc>
      </w:tr>
      <w:tr w:rsidR="00D0442D" w:rsidRPr="00D0442D" w14:paraId="17450828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9FFAF" w14:textId="0CBBA706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Neutrophil_QUANTISEQ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2A5ED" w14:textId="14B5E67E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13278666275695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46EA2" w14:textId="4FBCE3DC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333548014987162</w:t>
            </w:r>
          </w:p>
        </w:tc>
      </w:tr>
      <w:tr w:rsidR="00D0442D" w:rsidRPr="00D0442D" w14:paraId="2C99D6C5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6AF10" w14:textId="31DFE7DA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T cell CD8+_QUANTISEQ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6CC0E" w14:textId="0A064DF5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-0.12403869287237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F2DB8" w14:textId="495845D7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469804946689253</w:t>
            </w:r>
          </w:p>
        </w:tc>
      </w:tr>
      <w:tr w:rsidR="00D0442D" w:rsidRPr="00D0442D" w14:paraId="4507EBB3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0FEC3" w14:textId="67722E4A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 xml:space="preserve">cytotoxicity 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score_MCPCOUNTER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A455A" w14:textId="5C581C5A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-0.20592607988399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33E3F" w14:textId="526CA41B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00897546900772793</w:t>
            </w:r>
          </w:p>
        </w:tc>
      </w:tr>
      <w:tr w:rsidR="00D0442D" w:rsidRPr="00D0442D" w14:paraId="5653F8D1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A1E4C" w14:textId="3E847A7D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 xml:space="preserve">NK 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cell_MCPCOUNTER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93582" w14:textId="0FF71199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-0.12864583001953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68547" w14:textId="60C06380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393157143168477</w:t>
            </w:r>
          </w:p>
        </w:tc>
      </w:tr>
      <w:tr w:rsidR="00D0442D" w:rsidRPr="00D0442D" w14:paraId="427B33D9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D45DC" w14:textId="13F4BF93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Monocyte_MCPCOUNTER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E0441" w14:textId="7BF10E45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14011043974420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60ADB" w14:textId="20809F8F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246858580004437</w:t>
            </w:r>
          </w:p>
        </w:tc>
      </w:tr>
      <w:tr w:rsidR="00D0442D" w:rsidRPr="00D0442D" w14:paraId="1EA3A825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0DFD5" w14:textId="27D3A134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Macrophage/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Monocyte_MCPCOUNTER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7933E" w14:textId="229F9046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14011043974420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89973" w14:textId="54EEA0EE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246858580004437</w:t>
            </w:r>
          </w:p>
        </w:tc>
      </w:tr>
      <w:tr w:rsidR="00D0442D" w:rsidRPr="00D0442D" w14:paraId="159C6884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66558" w14:textId="6A7B7343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Neutrophil_MCPCOUNTER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A8289" w14:textId="69CAD36D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20997336918989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EA9FE" w14:textId="05E34AEA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00705165788461659</w:t>
            </w:r>
          </w:p>
        </w:tc>
      </w:tr>
      <w:tr w:rsidR="00D0442D" w:rsidRPr="00D0442D" w14:paraId="19E2C277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2515E" w14:textId="349A80E0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 xml:space="preserve">Endothelial 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cell_MCPCOUNTER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84C94" w14:textId="3D20E8F6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20026623740661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EA3E7" w14:textId="40ED9499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0124824046053655</w:t>
            </w:r>
          </w:p>
        </w:tc>
      </w:tr>
      <w:tr w:rsidR="00D0442D" w:rsidRPr="00D0442D" w14:paraId="2F324B34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B1823" w14:textId="111D9ACF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 xml:space="preserve">Cancer associated 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fibroblast_MCPCOUNTER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9C66F" w14:textId="2A36EA47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14631463379635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E9AB7" w14:textId="324C9BDB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189348360078458</w:t>
            </w:r>
          </w:p>
        </w:tc>
      </w:tr>
      <w:tr w:rsidR="00D0442D" w:rsidRPr="00D0442D" w14:paraId="49DD98D5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BD2F2" w14:textId="72C3F712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 xml:space="preserve">Myeloid dendritic cell 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activated_XCELL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86B94" w14:textId="5419BF72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-0.13015031183590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3C230" w14:textId="72932ECF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370534717779546</w:t>
            </w:r>
          </w:p>
        </w:tc>
      </w:tr>
      <w:tr w:rsidR="00D0442D" w:rsidRPr="00D0442D" w14:paraId="452941F8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D04B6" w14:textId="6F46DF3D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 xml:space="preserve">T cell CD8+ central 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memory_XCELL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A9216" w14:textId="4995BCD8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-0.20823050922565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312E8" w14:textId="499CA091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00782791017540323</w:t>
            </w:r>
          </w:p>
        </w:tc>
      </w:tr>
      <w:tr w:rsidR="00D0442D" w:rsidRPr="00D0442D" w14:paraId="1034C750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4B251" w14:textId="6623E4BC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 xml:space="preserve">T cell CD8+ effector 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memory_XCELL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9A47E" w14:textId="6286A706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-0.15894390752825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85229" w14:textId="5B7BA35A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107141442533442</w:t>
            </w:r>
          </w:p>
        </w:tc>
      </w:tr>
      <w:tr w:rsidR="00D0442D" w:rsidRPr="00D0442D" w14:paraId="2FBFD82C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F086D" w14:textId="17BD9177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 xml:space="preserve">Class-switched memory B 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cell_XCELL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3188F" w14:textId="47BFEAFB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-0.12427533083951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2136B" w14:textId="16C83DFB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465584063811879</w:t>
            </w:r>
          </w:p>
        </w:tc>
      </w:tr>
      <w:tr w:rsidR="00D0442D" w:rsidRPr="00D0442D" w14:paraId="6718543D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4E3D4" w14:textId="33345009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 xml:space="preserve">Cancer associated 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fibroblast_XCELL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51FAC" w14:textId="0E5E75CE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21912026466545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CD370" w14:textId="3FFE82ED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0040203704324668</w:t>
            </w:r>
          </w:p>
        </w:tc>
      </w:tr>
      <w:tr w:rsidR="00D0442D" w:rsidRPr="00D0442D" w14:paraId="60F5F4AD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49F39" w14:textId="4C0E277B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 xml:space="preserve">Granulocyte-monocyte 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progenitor_XCELL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D193C" w14:textId="5D0FED9C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16025906235980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DF03C" w14:textId="7F8A8CCF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100740375174077</w:t>
            </w:r>
          </w:p>
        </w:tc>
      </w:tr>
      <w:tr w:rsidR="00D0442D" w:rsidRPr="00D0442D" w14:paraId="472E476B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88A9B" w14:textId="62EDCA52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 xml:space="preserve">Hematopoietic stem 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cell_XCELL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A3C85" w14:textId="20D81CE9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14066175594704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0767C" w14:textId="4787D4CC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241200852920514</w:t>
            </w:r>
          </w:p>
        </w:tc>
      </w:tr>
      <w:tr w:rsidR="00D0442D" w:rsidRPr="00D0442D" w14:paraId="41784B28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6A714" w14:textId="066D6CB3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 xml:space="preserve">Mast 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cell_XCELL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48C46" w14:textId="3D4534B6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13867260128127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62363" w14:textId="6AA2F07C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262154521553791</w:t>
            </w:r>
          </w:p>
        </w:tc>
      </w:tr>
      <w:tr w:rsidR="00D0442D" w:rsidRPr="00D0442D" w14:paraId="07E6AFB9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80E3B" w14:textId="3A86FD07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 xml:space="preserve">Plasmacytoid dendritic 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cell_XCELL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6B8F6" w14:textId="5C9390FB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-0.32095709008104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292CD" w14:textId="10074B81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1.43998477475254e-07</w:t>
            </w:r>
          </w:p>
        </w:tc>
      </w:tr>
      <w:tr w:rsidR="00D0442D" w:rsidRPr="00D0442D" w14:paraId="43380095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FF93D" w14:textId="2416E581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 xml:space="preserve">B cell 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plasma_XCELL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9795F" w14:textId="50F19085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-0.12884824048159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1EDAF" w14:textId="27C2726C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390047283951439</w:t>
            </w:r>
          </w:p>
        </w:tc>
      </w:tr>
      <w:tr w:rsidR="00D0442D" w:rsidRPr="00D0442D" w14:paraId="27C31060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B1BD6" w14:textId="14C2345E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T cell CD4+ Th1_XCELL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7B410" w14:textId="65EB0C6D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-0.28674084030399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3A30E" w14:textId="4CFD03A2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2.96988542394404e-06</w:t>
            </w:r>
          </w:p>
        </w:tc>
      </w:tr>
      <w:tr w:rsidR="00D0442D" w:rsidRPr="00D0442D" w14:paraId="34690EDC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806E0" w14:textId="74EC16D9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T cell CD4+ Th2_XCELL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C643E" w14:textId="4127340D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-0.16606835081150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E6016" w14:textId="047B1292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0763382207651536</w:t>
            </w:r>
          </w:p>
        </w:tc>
      </w:tr>
      <w:tr w:rsidR="00D0442D" w:rsidRPr="00D0442D" w14:paraId="2599FC9B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BEE6E" w14:textId="6603F199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 xml:space="preserve">stroma 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score_XCELL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6CA00" w14:textId="1CF57376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21653318836129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04C40" w14:textId="385C1A7C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00472401830880099</w:t>
            </w:r>
          </w:p>
        </w:tc>
      </w:tr>
      <w:tr w:rsidR="00D0442D" w:rsidRPr="00D0442D" w14:paraId="72842A4B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C997B" w14:textId="44CF3D61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 xml:space="preserve">Cancer associated 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fibroblast_EPIC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8CEFD" w14:textId="0E7A6CAF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1369645118121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98870" w14:textId="11EE3866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281377272200502</w:t>
            </w:r>
          </w:p>
        </w:tc>
      </w:tr>
      <w:tr w:rsidR="00D0442D" w:rsidRPr="00D0442D" w14:paraId="66B4A675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777F4" w14:textId="59AAD955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 xml:space="preserve">Endothelial 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cell_EPIC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1BD75" w14:textId="31AF30E5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19137139128490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E07F9" w14:textId="21CC3365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0205966275907327</w:t>
            </w:r>
          </w:p>
        </w:tc>
      </w:tr>
      <w:tr w:rsidR="00D0442D" w:rsidRPr="00D0442D" w14:paraId="7DE752AE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2CFE3" w14:textId="705070E0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 xml:space="preserve">NK 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cell_EPIC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E1B31" w14:textId="01E81081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-0.17677357872989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61DEF" w14:textId="7BF99BDE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0447610930511409</w:t>
            </w:r>
          </w:p>
        </w:tc>
      </w:tr>
      <w:tr w:rsidR="00D0442D" w:rsidRPr="00D0442D" w14:paraId="53CDE758" w14:textId="77777777" w:rsidTr="00D0442D">
        <w:trPr>
          <w:trHeight w:val="312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BDCF7" w14:textId="1D529A60" w:rsidR="00D0442D" w:rsidRPr="00D0442D" w:rsidRDefault="00D0442D" w:rsidP="00D0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 xml:space="preserve">uncharacterized </w:t>
            </w:r>
            <w:proofErr w:type="spellStart"/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cell_EPIC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8BE09" w14:textId="620707C0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-0.16766452672876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F0BA1" w14:textId="0C6E1C46" w:rsidR="00D0442D" w:rsidRPr="00D0442D" w:rsidRDefault="00D0442D" w:rsidP="00D0442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0442D">
              <w:rPr>
                <w:rFonts w:ascii="Times New Roman" w:hAnsi="Times New Roman" w:cs="Times New Roman"/>
                <w:sz w:val="18"/>
                <w:szCs w:val="18"/>
              </w:rPr>
              <w:t>0.00706298081299182</w:t>
            </w:r>
          </w:p>
        </w:tc>
      </w:tr>
    </w:tbl>
    <w:p w14:paraId="29483F7E" w14:textId="77777777" w:rsidR="00D47BA5" w:rsidRDefault="00D47BA5"/>
    <w:sectPr w:rsidR="00D47B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26137" w14:textId="77777777" w:rsidR="00C47799" w:rsidRDefault="00C47799" w:rsidP="00D0442D">
      <w:r>
        <w:separator/>
      </w:r>
    </w:p>
  </w:endnote>
  <w:endnote w:type="continuationSeparator" w:id="0">
    <w:p w14:paraId="09FC57E8" w14:textId="77777777" w:rsidR="00C47799" w:rsidRDefault="00C47799" w:rsidP="00D04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54944" w14:textId="77777777" w:rsidR="00C47799" w:rsidRDefault="00C47799" w:rsidP="00D0442D">
      <w:r>
        <w:separator/>
      </w:r>
    </w:p>
  </w:footnote>
  <w:footnote w:type="continuationSeparator" w:id="0">
    <w:p w14:paraId="03408DFB" w14:textId="77777777" w:rsidR="00C47799" w:rsidRDefault="00C47799" w:rsidP="00D044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0MjA1MTUwNTc0MjJQ0lEKTi0uzszPAykwrAUARzcofiwAAAA="/>
  </w:docVars>
  <w:rsids>
    <w:rsidRoot w:val="00D47BA5"/>
    <w:rsid w:val="00C47799"/>
    <w:rsid w:val="00D0442D"/>
    <w:rsid w:val="00D47BA5"/>
    <w:rsid w:val="025B27A2"/>
    <w:rsid w:val="10AE0AEA"/>
    <w:rsid w:val="3F1A229B"/>
    <w:rsid w:val="417715C1"/>
    <w:rsid w:val="4853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8D3629"/>
  <w15:docId w15:val="{0AC7123B-6BE5-4028-8C2C-6775BF87E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D044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D0442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D044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D0442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7453</dc:creator>
  <cp:lastModifiedBy>何 一波</cp:lastModifiedBy>
  <cp:revision>2</cp:revision>
  <dcterms:created xsi:type="dcterms:W3CDTF">2021-08-27T07:32:00Z</dcterms:created>
  <dcterms:modified xsi:type="dcterms:W3CDTF">2022-03-30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9A8278D4D6084FEAA6EB6CC907607B6C</vt:lpwstr>
  </property>
</Properties>
</file>